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742A" w:rsidRDefault="004E742A" w:rsidP="004E742A">
      <w:pPr>
        <w:pStyle w:val="Caption"/>
        <w:keepNext/>
        <w:jc w:val="both"/>
      </w:pPr>
      <w:r w:rsidRPr="004E742A">
        <w:t>Additional file 1</w:t>
      </w:r>
      <w:r w:rsidRPr="004E742A">
        <w:t>. Design criteria with median, interquartile range, its int</w:t>
      </w:r>
      <w:bookmarkStart w:id="0" w:name="_GoBack"/>
      <w:bookmarkEnd w:id="0"/>
      <w:r w:rsidRPr="004E742A">
        <w:t>erpretation and the number of panellists.</w:t>
      </w:r>
    </w:p>
    <w:tbl>
      <w:tblPr>
        <w:tblStyle w:val="ListTable3"/>
        <w:tblW w:w="0" w:type="auto"/>
        <w:jc w:val="center"/>
        <w:tblLook w:val="04A0" w:firstRow="1" w:lastRow="0" w:firstColumn="1" w:lastColumn="0" w:noHBand="0" w:noVBand="1"/>
      </w:tblPr>
      <w:tblGrid>
        <w:gridCol w:w="4861"/>
        <w:gridCol w:w="1142"/>
        <w:gridCol w:w="1758"/>
        <w:gridCol w:w="1255"/>
      </w:tblGrid>
      <w:tr w:rsidR="004E742A" w:rsidTr="00AD4E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vAlign w:val="center"/>
          </w:tcPr>
          <w:p w:rsidR="004E742A" w:rsidRDefault="004E742A" w:rsidP="00AD4E3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Criteria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edian (IQR)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IQR interpretation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# of Panellists</w:t>
            </w:r>
          </w:p>
        </w:tc>
      </w:tr>
      <w:tr w:rsidR="004E742A" w:rsidTr="00AD4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E742A" w:rsidRPr="008A18DE" w:rsidRDefault="004E742A" w:rsidP="00AD4E34">
            <w:pPr>
              <w:jc w:val="both"/>
              <w:rPr>
                <w:rFonts w:cstheme="minorHAnsi"/>
              </w:rPr>
            </w:pPr>
            <w:r w:rsidRPr="008A18DE">
              <w:rPr>
                <w:b w:val="0"/>
              </w:rPr>
              <w:t>End users’ background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4,5)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 Consensus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4/25</w:t>
            </w:r>
          </w:p>
        </w:tc>
      </w:tr>
      <w:tr w:rsidR="004E742A" w:rsidTr="00AD4E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E742A" w:rsidRPr="008A18DE" w:rsidRDefault="004E742A" w:rsidP="00AD4E34">
            <w:pPr>
              <w:jc w:val="both"/>
              <w:rPr>
                <w:rFonts w:cstheme="minorHAnsi"/>
              </w:rPr>
            </w:pPr>
            <w:r w:rsidRPr="008A18DE">
              <w:rPr>
                <w:b w:val="0"/>
              </w:rPr>
              <w:t>Easiness of use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4,5)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 Consensus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4/25</w:t>
            </w:r>
          </w:p>
        </w:tc>
      </w:tr>
      <w:tr w:rsidR="004E742A" w:rsidTr="00AD4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E742A" w:rsidRPr="008A18DE" w:rsidRDefault="004E742A" w:rsidP="00AD4E34">
            <w:pPr>
              <w:jc w:val="both"/>
              <w:rPr>
                <w:rFonts w:cstheme="minorHAnsi"/>
              </w:rPr>
            </w:pPr>
            <w:r w:rsidRPr="008A18DE">
              <w:rPr>
                <w:b w:val="0"/>
              </w:rPr>
              <w:t>Training needs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4,5)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 Consensus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5/25</w:t>
            </w:r>
          </w:p>
        </w:tc>
      </w:tr>
      <w:tr w:rsidR="004E742A" w:rsidTr="00AD4E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E742A" w:rsidRPr="008A18DE" w:rsidRDefault="004E742A" w:rsidP="00AD4E34">
            <w:pPr>
              <w:jc w:val="both"/>
              <w:rPr>
                <w:rFonts w:cstheme="minorHAnsi"/>
              </w:rPr>
            </w:pPr>
            <w:r w:rsidRPr="008A18DE">
              <w:rPr>
                <w:b w:val="0"/>
              </w:rPr>
              <w:t>User's understanding of the technical and clinical impact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3,5)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fficient Consensus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5/25</w:t>
            </w:r>
          </w:p>
        </w:tc>
      </w:tr>
      <w:tr w:rsidR="004E742A" w:rsidTr="00AD4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E742A" w:rsidRPr="008A18DE" w:rsidRDefault="004E742A" w:rsidP="00AD4E34">
            <w:pPr>
              <w:jc w:val="both"/>
              <w:rPr>
                <w:rFonts w:cstheme="minorHAnsi"/>
              </w:rPr>
            </w:pPr>
            <w:r w:rsidRPr="008A18DE">
              <w:rPr>
                <w:b w:val="0"/>
              </w:rPr>
              <w:t>Installation requirements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4,5)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 Consensus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5/25</w:t>
            </w:r>
          </w:p>
        </w:tc>
      </w:tr>
      <w:tr w:rsidR="004E742A" w:rsidTr="00AD4E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E742A" w:rsidRPr="008A18DE" w:rsidRDefault="004E742A" w:rsidP="00AD4E34">
            <w:pPr>
              <w:jc w:val="both"/>
            </w:pPr>
            <w:r w:rsidRPr="008A18DE">
              <w:rPr>
                <w:b w:val="0"/>
              </w:rPr>
              <w:t>Maintenance frequency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4,5)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 Consensus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5/25</w:t>
            </w:r>
          </w:p>
        </w:tc>
      </w:tr>
      <w:tr w:rsidR="004E742A" w:rsidTr="00AD4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E742A" w:rsidRPr="008A18DE" w:rsidRDefault="004E742A" w:rsidP="00AD4E34">
            <w:pPr>
              <w:jc w:val="both"/>
            </w:pPr>
            <w:r w:rsidRPr="008A18DE">
              <w:rPr>
                <w:b w:val="0"/>
              </w:rPr>
              <w:t>Maintenance complexity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4,5)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 Consensus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5/25</w:t>
            </w:r>
          </w:p>
        </w:tc>
      </w:tr>
      <w:tr w:rsidR="004E742A" w:rsidTr="00AD4E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E742A" w:rsidRPr="008A18DE" w:rsidRDefault="004E742A" w:rsidP="00AD4E34">
            <w:pPr>
              <w:jc w:val="both"/>
            </w:pPr>
            <w:r w:rsidRPr="008A18DE">
              <w:rPr>
                <w:b w:val="0"/>
              </w:rPr>
              <w:t>Need for consumables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4,5)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 Consensus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5/25</w:t>
            </w:r>
          </w:p>
        </w:tc>
      </w:tr>
      <w:tr w:rsidR="004E742A" w:rsidTr="00AD4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E742A" w:rsidRPr="008A18DE" w:rsidRDefault="004E742A" w:rsidP="00AD4E34">
            <w:pPr>
              <w:jc w:val="both"/>
            </w:pPr>
            <w:r w:rsidRPr="008A18DE">
              <w:rPr>
                <w:b w:val="0"/>
              </w:rPr>
              <w:t>Need for spare parts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4,5)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 Consensus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5/25</w:t>
            </w:r>
          </w:p>
        </w:tc>
      </w:tr>
      <w:tr w:rsidR="004E742A" w:rsidTr="00AD4E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E742A" w:rsidRPr="008A18DE" w:rsidRDefault="004E742A" w:rsidP="00AD4E34">
            <w:pPr>
              <w:jc w:val="both"/>
            </w:pPr>
            <w:r w:rsidRPr="008A18DE">
              <w:rPr>
                <w:b w:val="0"/>
              </w:rPr>
              <w:t>Compatible consumables/spare parts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3,5)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fficient Consensus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5/25</w:t>
            </w:r>
          </w:p>
        </w:tc>
      </w:tr>
      <w:tr w:rsidR="004E742A" w:rsidTr="00AD4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E742A" w:rsidRPr="008A18DE" w:rsidRDefault="004E742A" w:rsidP="00AD4E34">
            <w:pPr>
              <w:jc w:val="both"/>
            </w:pPr>
            <w:r w:rsidRPr="008A18DE">
              <w:rPr>
                <w:b w:val="0"/>
              </w:rPr>
              <w:t>Portability, compactness, robustness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4,5)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 Consensus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5/25</w:t>
            </w:r>
          </w:p>
        </w:tc>
      </w:tr>
      <w:tr w:rsidR="004E742A" w:rsidTr="00AD4E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E742A" w:rsidRPr="008A18DE" w:rsidRDefault="004E742A" w:rsidP="00AD4E34">
            <w:pPr>
              <w:jc w:val="both"/>
            </w:pPr>
            <w:r w:rsidRPr="008A18DE">
              <w:rPr>
                <w:b w:val="0"/>
              </w:rPr>
              <w:t>Limiting the number of components/spare parts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4,5)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 Consensus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5/25</w:t>
            </w:r>
          </w:p>
        </w:tc>
      </w:tr>
      <w:tr w:rsidR="004E742A" w:rsidTr="00AD4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E742A" w:rsidRPr="008A18DE" w:rsidRDefault="004E742A" w:rsidP="00AD4E34">
            <w:pPr>
              <w:jc w:val="both"/>
            </w:pPr>
            <w:r w:rsidRPr="008A18DE">
              <w:rPr>
                <w:b w:val="0"/>
              </w:rPr>
              <w:t>Reusability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3,5)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fficient Consensus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5/25</w:t>
            </w:r>
          </w:p>
        </w:tc>
      </w:tr>
      <w:tr w:rsidR="004E742A" w:rsidTr="00AD4E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E742A" w:rsidRPr="008A18DE" w:rsidRDefault="004E742A" w:rsidP="00AD4E34">
            <w:pPr>
              <w:jc w:val="both"/>
            </w:pPr>
            <w:r w:rsidRPr="008A18DE">
              <w:rPr>
                <w:b w:val="0"/>
              </w:rPr>
              <w:t>Reliance on power sources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4,5)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 Consensus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5/25</w:t>
            </w:r>
          </w:p>
        </w:tc>
      </w:tr>
      <w:tr w:rsidR="004E742A" w:rsidTr="00AD4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E742A" w:rsidRPr="008A18DE" w:rsidRDefault="004E742A" w:rsidP="00AD4E34">
            <w:pPr>
              <w:jc w:val="both"/>
            </w:pPr>
            <w:r w:rsidRPr="008A18DE">
              <w:rPr>
                <w:b w:val="0"/>
              </w:rPr>
              <w:t>Reliance on water distribution</w:t>
            </w:r>
          </w:p>
        </w:tc>
        <w:tc>
          <w:tcPr>
            <w:tcW w:w="0" w:type="auto"/>
            <w:vAlign w:val="center"/>
          </w:tcPr>
          <w:p w:rsidR="004E742A" w:rsidRPr="00860931" w:rsidRDefault="004E742A" w:rsidP="00AD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3,5)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fficient Consensus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4/25</w:t>
            </w:r>
          </w:p>
        </w:tc>
      </w:tr>
      <w:tr w:rsidR="004E742A" w:rsidTr="00AD4E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E742A" w:rsidRPr="008A18DE" w:rsidRDefault="004E742A" w:rsidP="00AD4E34">
            <w:pPr>
              <w:jc w:val="both"/>
            </w:pPr>
            <w:r w:rsidRPr="008A18DE">
              <w:rPr>
                <w:b w:val="0"/>
              </w:rPr>
              <w:lastRenderedPageBreak/>
              <w:t>Reliance on medical location air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3,4)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 Consensus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5/25</w:t>
            </w:r>
          </w:p>
        </w:tc>
      </w:tr>
      <w:tr w:rsidR="004E742A" w:rsidTr="00AD4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E742A" w:rsidRPr="008A18DE" w:rsidRDefault="004E742A" w:rsidP="00AD4E34">
            <w:pPr>
              <w:jc w:val="both"/>
            </w:pPr>
            <w:r w:rsidRPr="008A18DE">
              <w:rPr>
                <w:b w:val="0"/>
              </w:rPr>
              <w:t>Understanding/stating the dependence of the md from the medical location characteristics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3,4)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 Consensus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0/25</w:t>
            </w:r>
          </w:p>
        </w:tc>
      </w:tr>
      <w:tr w:rsidR="004E742A" w:rsidTr="00AD4E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E742A" w:rsidRPr="008A18DE" w:rsidRDefault="004E742A" w:rsidP="00AD4E34">
            <w:pPr>
              <w:jc w:val="both"/>
            </w:pPr>
            <w:r w:rsidRPr="008A18DE">
              <w:rPr>
                <w:b w:val="0"/>
              </w:rPr>
              <w:t>Need for sample preparation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3,4)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 Consensus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4/25</w:t>
            </w:r>
          </w:p>
        </w:tc>
      </w:tr>
      <w:tr w:rsidR="004E742A" w:rsidTr="00AD4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E742A" w:rsidRPr="008A18DE" w:rsidRDefault="004E742A" w:rsidP="00AD4E34">
            <w:pPr>
              <w:jc w:val="both"/>
            </w:pPr>
            <w:r w:rsidRPr="008A18DE">
              <w:rPr>
                <w:b w:val="0"/>
              </w:rPr>
              <w:t>Robustness of the material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4,5)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 Consensus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5/25</w:t>
            </w:r>
          </w:p>
        </w:tc>
      </w:tr>
      <w:tr w:rsidR="004E742A" w:rsidTr="00AD4E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E742A" w:rsidRPr="008A18DE" w:rsidRDefault="004E742A" w:rsidP="00AD4E34">
            <w:pPr>
              <w:jc w:val="both"/>
            </w:pPr>
            <w:r w:rsidRPr="008A18DE">
              <w:rPr>
                <w:b w:val="0"/>
              </w:rPr>
              <w:t>Durability of the material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4,5)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 Consensus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5/25</w:t>
            </w:r>
          </w:p>
        </w:tc>
      </w:tr>
      <w:tr w:rsidR="004E742A" w:rsidTr="00AD4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E742A" w:rsidRPr="008A18DE" w:rsidRDefault="004E742A" w:rsidP="00AD4E34">
            <w:pPr>
              <w:jc w:val="both"/>
            </w:pPr>
            <w:r w:rsidRPr="008A18DE">
              <w:rPr>
                <w:b w:val="0"/>
              </w:rPr>
              <w:t>Initial cost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4,5)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 Consensus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5/25</w:t>
            </w:r>
          </w:p>
        </w:tc>
      </w:tr>
      <w:tr w:rsidR="004E742A" w:rsidTr="00AD4E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E742A" w:rsidRPr="008A18DE" w:rsidRDefault="004E742A" w:rsidP="00AD4E34">
            <w:pPr>
              <w:jc w:val="both"/>
            </w:pPr>
            <w:r w:rsidRPr="008A18DE">
              <w:rPr>
                <w:b w:val="0"/>
              </w:rPr>
              <w:t>Maintenance costs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5,5)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ull consensus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5/25</w:t>
            </w:r>
          </w:p>
        </w:tc>
      </w:tr>
      <w:tr w:rsidR="004E742A" w:rsidTr="00AD4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E742A" w:rsidRPr="008A18DE" w:rsidRDefault="004E742A" w:rsidP="00AD4E34">
            <w:pPr>
              <w:jc w:val="both"/>
            </w:pPr>
            <w:r w:rsidRPr="008A18DE">
              <w:rPr>
                <w:b w:val="0"/>
              </w:rPr>
              <w:t>Running costs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4,5)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 Consensus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5/25</w:t>
            </w:r>
          </w:p>
        </w:tc>
      </w:tr>
      <w:tr w:rsidR="004E742A" w:rsidTr="00AD4E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E742A" w:rsidRPr="008A18DE" w:rsidRDefault="004E742A" w:rsidP="00AD4E34">
            <w:pPr>
              <w:jc w:val="both"/>
            </w:pPr>
            <w:r w:rsidRPr="008A18DE">
              <w:rPr>
                <w:b w:val="0"/>
              </w:rPr>
              <w:t>MD lifetime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4,5)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 Consensus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5/25</w:t>
            </w:r>
          </w:p>
        </w:tc>
      </w:tr>
      <w:tr w:rsidR="004E742A" w:rsidTr="00AD4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E742A" w:rsidRPr="008A18DE" w:rsidRDefault="004E742A" w:rsidP="00AD4E34">
            <w:pPr>
              <w:jc w:val="both"/>
            </w:pPr>
            <w:r w:rsidRPr="008A18DE">
              <w:rPr>
                <w:b w:val="0"/>
              </w:rPr>
              <w:t>Lifetime of MD parts/components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4,5)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r Consensus</w:t>
            </w:r>
          </w:p>
        </w:tc>
        <w:tc>
          <w:tcPr>
            <w:tcW w:w="0" w:type="auto"/>
            <w:vAlign w:val="center"/>
          </w:tcPr>
          <w:p w:rsidR="004E742A" w:rsidRDefault="004E742A" w:rsidP="00AD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5/25</w:t>
            </w:r>
          </w:p>
        </w:tc>
      </w:tr>
    </w:tbl>
    <w:p w:rsidR="00EB5987" w:rsidRDefault="004E742A"/>
    <w:sectPr w:rsidR="00EB59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42A"/>
    <w:rsid w:val="00492DBF"/>
    <w:rsid w:val="004E742A"/>
    <w:rsid w:val="00D409C9"/>
    <w:rsid w:val="00D44D8E"/>
    <w:rsid w:val="00F60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9E9F9"/>
  <w15:chartTrackingRefBased/>
  <w15:docId w15:val="{9C1EAA4F-D8B9-4300-8507-4BD4E6DEB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742A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4E74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74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742A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E742A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ListTable3">
    <w:name w:val="List Table 3"/>
    <w:basedOn w:val="TableNormal"/>
    <w:uiPriority w:val="48"/>
    <w:rsid w:val="004E742A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E74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4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0805FF6.dotm</Template>
  <TotalTime>1</TotalTime>
  <Pages>2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ggio, Davide</dc:creator>
  <cp:keywords/>
  <dc:description/>
  <cp:lastModifiedBy>Piaggio, Davide</cp:lastModifiedBy>
  <cp:revision>1</cp:revision>
  <dcterms:created xsi:type="dcterms:W3CDTF">2020-03-02T14:43:00Z</dcterms:created>
  <dcterms:modified xsi:type="dcterms:W3CDTF">2020-03-02T14:47:00Z</dcterms:modified>
</cp:coreProperties>
</file>